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4680"/>
      </w:tblGrid>
      <w:tr w14:paraId="1CC1A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93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05B04E3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bookmarkStart w:id="0" w:name="_GoBack"/>
            <w:r>
              <w:rPr>
                <w:rFonts w:hint="eastAsia" w:ascii="Times New Roman" w:hAnsi="Times New Roman" w:eastAsia="黑体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  <w:t>The example parameters</w:t>
            </w:r>
          </w:p>
        </w:tc>
      </w:tr>
      <w:tr w14:paraId="1195D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46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71ABDCB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KI</w:t>
            </w:r>
          </w:p>
        </w:tc>
        <w:tc>
          <w:tcPr>
            <w:tcW w:w="46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DE4C3C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262CA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ED35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RR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16F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2F15C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4C0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P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1A32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5C76E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5C7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idazola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3CE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76DAC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C7EA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C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D0B2"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 w14:paraId="7B5AB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7D1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B58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</w:tr>
      <w:tr w14:paraId="15403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329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CU_Da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680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</w:tr>
      <w:tr w14:paraId="01D7C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BE4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hlori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518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5</w:t>
            </w:r>
          </w:p>
        </w:tc>
      </w:tr>
      <w:tr w14:paraId="2AE1E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2F6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OF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0DE5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</w:t>
            </w:r>
          </w:p>
        </w:tc>
      </w:tr>
      <w:tr w14:paraId="3946C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66C5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P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01E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0</w:t>
            </w:r>
          </w:p>
        </w:tc>
      </w:tr>
      <w:tr w14:paraId="30978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DD7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odiu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D14A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0</w:t>
            </w:r>
          </w:p>
        </w:tc>
      </w:tr>
      <w:tr w14:paraId="7708A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B07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DW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688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9</w:t>
            </w:r>
          </w:p>
        </w:tc>
      </w:tr>
      <w:tr w14:paraId="778EC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236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actat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604B"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 w14:paraId="1DCEA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43D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gnesiu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0A45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</w:t>
            </w:r>
          </w:p>
        </w:tc>
      </w:tr>
      <w:tr w14:paraId="3F546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6510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L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DC2B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0</w:t>
            </w:r>
          </w:p>
        </w:tc>
      </w:tr>
      <w:tr w14:paraId="59B1A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0DE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5B4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</w:t>
            </w:r>
          </w:p>
        </w:tc>
      </w:tr>
      <w:tr w14:paraId="50E39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46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B6B3A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CV</w:t>
            </w:r>
          </w:p>
        </w:tc>
        <w:tc>
          <w:tcPr>
            <w:tcW w:w="46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DDF2F5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</w:tr>
      <w:bookmarkEnd w:id="0"/>
    </w:tbl>
    <w:p w14:paraId="16538091"/>
    <w:sectPr>
      <w:pgSz w:w="12240" w:h="15839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1E50BF"/>
    <w:rsid w:val="1D075B8B"/>
    <w:rsid w:val="5A9C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148</Characters>
  <Lines>0</Lines>
  <Paragraphs>0</Paragraphs>
  <TotalTime>6</TotalTime>
  <ScaleCrop>false</ScaleCrop>
  <LinksUpToDate>false</LinksUpToDate>
  <CharactersWithSpaces>15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0:50:00Z</dcterms:created>
  <dc:creator>Admin</dc:creator>
  <cp:lastModifiedBy>荼蘼</cp:lastModifiedBy>
  <dcterms:modified xsi:type="dcterms:W3CDTF">2025-06-18T15:2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mU0MmNjOTQ5ZmQzMzM1MTAxZWQ1Y2FhNDE0ODc4YTkiLCJ1c2VySWQiOiIzMDU1OTYxNDUifQ==</vt:lpwstr>
  </property>
  <property fmtid="{D5CDD505-2E9C-101B-9397-08002B2CF9AE}" pid="4" name="ICV">
    <vt:lpwstr>E298B4AFBFC94512876FEEDFDA124963_12</vt:lpwstr>
  </property>
</Properties>
</file>